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1144"/>
        <w:gridCol w:w="292"/>
        <w:gridCol w:w="877"/>
        <w:gridCol w:w="1300"/>
      </w:tblGrid>
      <w:tr w:rsidR="00AD632C" w:rsidRPr="0003485C" w14:paraId="579CB52F" w14:textId="77777777" w:rsidTr="00441174">
        <w:trPr>
          <w:trHeight w:val="320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FE3B1" w14:textId="570418BD" w:rsidR="00AD632C" w:rsidRPr="0003485C" w:rsidRDefault="00AD632C" w:rsidP="00441174">
            <w:r>
              <w:rPr>
                <w:b/>
                <w:bCs/>
              </w:rPr>
              <w:t xml:space="preserve">S2 </w:t>
            </w:r>
            <w:r w:rsidRPr="0003485C">
              <w:rPr>
                <w:b/>
                <w:bCs/>
              </w:rPr>
              <w:t>Table.</w:t>
            </w:r>
            <w:r w:rsidRPr="0003485C">
              <w:t xml:space="preserve"> Physicochemical Characteristics of Influent 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C29D" w14:textId="77777777" w:rsidR="00AD632C" w:rsidRPr="0003485C" w:rsidRDefault="00AD632C" w:rsidP="00441174">
            <w:r w:rsidRPr="0003485C">
              <w:t> </w:t>
            </w:r>
          </w:p>
        </w:tc>
      </w:tr>
      <w:tr w:rsidR="00AD632C" w:rsidRPr="0003485C" w14:paraId="7ADB5B4F" w14:textId="77777777" w:rsidTr="0044117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FB619" w14:textId="77777777" w:rsidR="00AD632C" w:rsidRPr="0003485C" w:rsidRDefault="00AD632C" w:rsidP="00441174">
            <w:r w:rsidRPr="0003485C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B7BE" w14:textId="77777777" w:rsidR="00AD632C" w:rsidRPr="0003485C" w:rsidRDefault="00AD632C" w:rsidP="00441174">
            <w:r w:rsidRPr="0003485C"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AEBFD" w14:textId="77777777" w:rsidR="00AD632C" w:rsidRPr="0003485C" w:rsidRDefault="00AD632C" w:rsidP="00441174">
            <w:r w:rsidRPr="0003485C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F50C" w14:textId="77777777" w:rsidR="00AD632C" w:rsidRPr="0003485C" w:rsidRDefault="00AD632C" w:rsidP="00441174">
            <w:r w:rsidRPr="0003485C">
              <w:t>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8051" w14:textId="77777777" w:rsidR="00AD632C" w:rsidRPr="0003485C" w:rsidRDefault="00AD632C" w:rsidP="00441174">
            <w:r w:rsidRPr="0003485C">
              <w:t>n</w:t>
            </w:r>
          </w:p>
        </w:tc>
      </w:tr>
      <w:tr w:rsidR="00AD632C" w:rsidRPr="0003485C" w14:paraId="332CEDBA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AE9FC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Temperature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4994" w14:textId="77777777" w:rsidR="00AD632C" w:rsidRPr="0003485C" w:rsidRDefault="00AD632C" w:rsidP="00441174">
            <w:r w:rsidRPr="0003485C">
              <w:t>~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6953A" w14:textId="77777777" w:rsidR="00AD632C" w:rsidRPr="0003485C" w:rsidRDefault="00AD632C" w:rsidP="00441174">
            <w:r w:rsidRPr="0003485C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7942" w14:textId="77777777" w:rsidR="00AD632C" w:rsidRPr="0003485C" w:rsidRDefault="00AD632C" w:rsidP="00441174">
            <w:r w:rsidRPr="0003485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3B2BE" w14:textId="77777777" w:rsidR="00AD632C" w:rsidRPr="0003485C" w:rsidRDefault="00AD632C" w:rsidP="00441174">
            <w:r w:rsidRPr="0003485C">
              <w:t>-</w:t>
            </w:r>
          </w:p>
        </w:tc>
      </w:tr>
      <w:tr w:rsidR="00AD632C" w:rsidRPr="0003485C" w14:paraId="151CAAA1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D614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9B17B" w14:textId="77777777" w:rsidR="00AD632C" w:rsidRPr="0003485C" w:rsidRDefault="00AD632C" w:rsidP="00441174">
            <w:r w:rsidRPr="0003485C"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A8AF6" w14:textId="77777777" w:rsidR="00AD632C" w:rsidRPr="0003485C" w:rsidRDefault="00AD632C" w:rsidP="00441174">
            <w:r w:rsidRPr="0003485C"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B997" w14:textId="77777777" w:rsidR="00AD632C" w:rsidRPr="0003485C" w:rsidRDefault="00AD632C" w:rsidP="00441174">
            <w:r w:rsidRPr="0003485C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98E81" w14:textId="77777777" w:rsidR="00AD632C" w:rsidRPr="0003485C" w:rsidRDefault="00AD632C" w:rsidP="00441174">
            <w:r w:rsidRPr="0003485C">
              <w:t>15</w:t>
            </w:r>
          </w:p>
        </w:tc>
      </w:tr>
      <w:tr w:rsidR="00AD632C" w:rsidRPr="0003485C" w14:paraId="6CC34812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AAC12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Total Chlorine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F041" w14:textId="77777777" w:rsidR="00AD632C" w:rsidRPr="0003485C" w:rsidRDefault="00AD632C" w:rsidP="00441174">
            <w:r w:rsidRPr="0003485C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8AC8D" w14:textId="77777777" w:rsidR="00AD632C" w:rsidRPr="0003485C" w:rsidRDefault="00AD632C" w:rsidP="00441174">
            <w:r w:rsidRPr="0003485C"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8D3E" w14:textId="77777777" w:rsidR="00AD632C" w:rsidRPr="0003485C" w:rsidRDefault="00AD632C" w:rsidP="00441174">
            <w:r w:rsidRPr="0003485C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74C35" w14:textId="77777777" w:rsidR="00AD632C" w:rsidRPr="0003485C" w:rsidRDefault="00AD632C" w:rsidP="00441174">
            <w:r w:rsidRPr="0003485C">
              <w:t>15</w:t>
            </w:r>
          </w:p>
        </w:tc>
      </w:tr>
      <w:tr w:rsidR="00AD632C" w:rsidRPr="0003485C" w14:paraId="3294D9A5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0CAEF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TOC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5F7FD" w14:textId="77777777" w:rsidR="00AD632C" w:rsidRPr="0003485C" w:rsidRDefault="00AD632C" w:rsidP="00441174">
            <w:r w:rsidRPr="0003485C"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74B1F" w14:textId="77777777" w:rsidR="00AD632C" w:rsidRPr="0003485C" w:rsidRDefault="00AD632C" w:rsidP="00441174">
            <w:r w:rsidRPr="0003485C"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9D688" w14:textId="77777777" w:rsidR="00AD632C" w:rsidRPr="0003485C" w:rsidRDefault="00AD632C" w:rsidP="00441174">
            <w:r w:rsidRPr="0003485C"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7D2F6" w14:textId="77777777" w:rsidR="00AD632C" w:rsidRPr="0003485C" w:rsidRDefault="00AD632C" w:rsidP="00441174">
            <w:r w:rsidRPr="0003485C">
              <w:t>11</w:t>
            </w:r>
          </w:p>
        </w:tc>
      </w:tr>
      <w:tr w:rsidR="00AD632C" w:rsidRPr="0003485C" w14:paraId="18690302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E6FB7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Soluble Cu (µ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0765E" w14:textId="77777777" w:rsidR="00AD632C" w:rsidRPr="0003485C" w:rsidRDefault="00AD632C" w:rsidP="00441174">
            <w:r w:rsidRPr="0003485C"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BCCC" w14:textId="77777777" w:rsidR="00AD632C" w:rsidRPr="0003485C" w:rsidRDefault="00AD632C" w:rsidP="00441174">
            <w:r w:rsidRPr="0003485C"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C8244" w14:textId="77777777" w:rsidR="00AD632C" w:rsidRPr="0003485C" w:rsidRDefault="00AD632C" w:rsidP="00441174">
            <w:r w:rsidRPr="0003485C"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E239D" w14:textId="77777777" w:rsidR="00AD632C" w:rsidRPr="0003485C" w:rsidRDefault="00AD632C" w:rsidP="00441174">
            <w:r w:rsidRPr="0003485C">
              <w:t>10</w:t>
            </w:r>
          </w:p>
        </w:tc>
      </w:tr>
      <w:tr w:rsidR="00AD632C" w:rsidRPr="0003485C" w14:paraId="3BA61D29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53211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Total Cu (µ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E7933" w14:textId="77777777" w:rsidR="00AD632C" w:rsidRPr="0003485C" w:rsidRDefault="00AD632C" w:rsidP="00441174">
            <w:r w:rsidRPr="0003485C">
              <w:t>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C7281" w14:textId="77777777" w:rsidR="00AD632C" w:rsidRPr="0003485C" w:rsidRDefault="00AD632C" w:rsidP="00441174">
            <w:r w:rsidRPr="0003485C"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A046" w14:textId="77777777" w:rsidR="00AD632C" w:rsidRPr="0003485C" w:rsidRDefault="00AD632C" w:rsidP="00441174">
            <w:r w:rsidRPr="0003485C"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E55FF" w14:textId="77777777" w:rsidR="00AD632C" w:rsidRPr="0003485C" w:rsidRDefault="00AD632C" w:rsidP="00441174">
            <w:r w:rsidRPr="0003485C">
              <w:t>10</w:t>
            </w:r>
          </w:p>
        </w:tc>
      </w:tr>
      <w:tr w:rsidR="00AD632C" w:rsidRPr="0003485C" w14:paraId="63437D6D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97BBE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Soluble Fe (µ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1DA9" w14:textId="77777777" w:rsidR="00AD632C" w:rsidRPr="0003485C" w:rsidRDefault="00AD632C" w:rsidP="00441174">
            <w:r w:rsidRPr="0003485C"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BD21" w14:textId="77777777" w:rsidR="00AD632C" w:rsidRPr="0003485C" w:rsidRDefault="00AD632C" w:rsidP="00441174">
            <w:r w:rsidRPr="0003485C"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F6193" w14:textId="77777777" w:rsidR="00AD632C" w:rsidRPr="0003485C" w:rsidRDefault="00AD632C" w:rsidP="00441174">
            <w:r w:rsidRPr="0003485C"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EFBEC" w14:textId="77777777" w:rsidR="00AD632C" w:rsidRPr="0003485C" w:rsidRDefault="00AD632C" w:rsidP="00441174">
            <w:r w:rsidRPr="0003485C">
              <w:t>10</w:t>
            </w:r>
          </w:p>
        </w:tc>
      </w:tr>
      <w:tr w:rsidR="00AD632C" w:rsidRPr="0003485C" w14:paraId="32D76BB6" w14:textId="77777777" w:rsidTr="0044117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9FA2" w14:textId="77777777" w:rsidR="00AD632C" w:rsidRPr="0003485C" w:rsidRDefault="00AD632C" w:rsidP="00441174">
            <w:pPr>
              <w:rPr>
                <w:b/>
                <w:bCs/>
              </w:rPr>
            </w:pPr>
            <w:r w:rsidRPr="0003485C">
              <w:rPr>
                <w:b/>
                <w:bCs/>
              </w:rPr>
              <w:t>Total Fe (µ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BC5F1" w14:textId="77777777" w:rsidR="00AD632C" w:rsidRPr="0003485C" w:rsidRDefault="00AD632C" w:rsidP="00441174">
            <w:r w:rsidRPr="0003485C"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5A251" w14:textId="77777777" w:rsidR="00AD632C" w:rsidRPr="0003485C" w:rsidRDefault="00AD632C" w:rsidP="00441174">
            <w:r w:rsidRPr="0003485C"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C942" w14:textId="77777777" w:rsidR="00AD632C" w:rsidRPr="0003485C" w:rsidRDefault="00AD632C" w:rsidP="00441174">
            <w:r w:rsidRPr="0003485C"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59590" w14:textId="77777777" w:rsidR="00AD632C" w:rsidRPr="0003485C" w:rsidRDefault="00AD632C" w:rsidP="00441174">
            <w:r w:rsidRPr="0003485C">
              <w:t>10</w:t>
            </w:r>
          </w:p>
        </w:tc>
      </w:tr>
      <w:tr w:rsidR="00AD632C" w:rsidRPr="0003485C" w14:paraId="36C31736" w14:textId="77777777" w:rsidTr="00441174">
        <w:trPr>
          <w:trHeight w:val="320"/>
        </w:trPr>
        <w:tc>
          <w:tcPr>
            <w:tcW w:w="7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BFA04" w14:textId="77777777" w:rsidR="00AD632C" w:rsidRPr="0003485C" w:rsidRDefault="00AD632C" w:rsidP="00441174">
            <w:r w:rsidRPr="0003485C">
              <w:t>*Water was acclimated to ambient room temperature before use.</w:t>
            </w:r>
          </w:p>
        </w:tc>
      </w:tr>
    </w:tbl>
    <w:p w14:paraId="2ADB15B5" w14:textId="77777777" w:rsidR="00AD632C" w:rsidRDefault="00AD632C"/>
    <w:sectPr w:rsidR="00AD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2C"/>
    <w:rsid w:val="00AD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137F3"/>
  <w15:chartTrackingRefBased/>
  <w15:docId w15:val="{F5D86BD7-932C-44DB-ABA6-D4B44C46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3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09:10:00Z</dcterms:created>
  <dcterms:modified xsi:type="dcterms:W3CDTF">2020-08-21T09:10:00Z</dcterms:modified>
</cp:coreProperties>
</file>